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2B6BA" w14:textId="4DD958DC" w:rsidR="00B57645" w:rsidRPr="00B57645" w:rsidRDefault="00B57645" w:rsidP="00B57645">
      <w:pPr>
        <w:spacing w:after="0" w:line="360" w:lineRule="auto"/>
        <w:jc w:val="both"/>
        <w:rPr>
          <w:lang w:val="en-US"/>
        </w:rPr>
      </w:pPr>
      <w:r w:rsidRPr="00B5764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D26EF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B57645">
        <w:rPr>
          <w:rFonts w:ascii="Times New Roman" w:hAnsi="Times New Roman" w:cs="Times New Roman"/>
          <w:sz w:val="24"/>
          <w:szCs w:val="24"/>
          <w:lang w:val="en-US"/>
        </w:rPr>
        <w:t xml:space="preserve">. Spearman’s correlation coefficients between metal bioavailability in soils and bioaccumulation in plant roots and shoots. </w:t>
      </w:r>
      <w:r w:rsidRPr="00B57645">
        <w:rPr>
          <w:rFonts w:ascii="Times New Roman" w:hAnsi="Times New Roman" w:cs="Times New Roman"/>
          <w:sz w:val="24"/>
          <w:szCs w:val="24"/>
          <w:lang w:val="en-GB"/>
        </w:rPr>
        <w:t>Values between parentheses are p-values.</w:t>
      </w:r>
    </w:p>
    <w:p w14:paraId="0090687F" w14:textId="2C7FACD2" w:rsidR="00B90174" w:rsidRDefault="00B90174" w:rsidP="001D3B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4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1657"/>
        <w:gridCol w:w="2623"/>
        <w:gridCol w:w="2072"/>
        <w:gridCol w:w="2415"/>
      </w:tblGrid>
      <w:tr w:rsidR="00B90174" w:rsidRPr="00E05332" w14:paraId="7CDC9E3A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8244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4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3209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9</w:t>
            </w:r>
          </w:p>
        </w:tc>
        <w:tc>
          <w:tcPr>
            <w:tcW w:w="4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6593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22</w:t>
            </w:r>
          </w:p>
        </w:tc>
      </w:tr>
      <w:tr w:rsidR="00B90174" w:rsidRPr="00E05332" w14:paraId="4D2C4B88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1181" w14:textId="77777777" w:rsidR="00B90174" w:rsidRPr="00E05332" w:rsidRDefault="00B90174" w:rsidP="002A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5435" w14:textId="77777777" w:rsidR="00B90174" w:rsidRPr="00E05332" w:rsidRDefault="002A431E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on in r</w:t>
            </w:r>
            <w:r w:rsidR="00B90174"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oot 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E66FF" w14:textId="77777777" w:rsidR="00B90174" w:rsidRPr="00E05332" w:rsidRDefault="002A431E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on in aerial part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144A" w14:textId="77777777" w:rsidR="00B90174" w:rsidRPr="00E05332" w:rsidRDefault="002A431E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on in root</w:t>
            </w:r>
            <w:r w:rsidR="00B90174"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1194" w14:textId="77777777" w:rsidR="00B90174" w:rsidRPr="00E05332" w:rsidRDefault="002A431E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on in aerial part</w:t>
            </w:r>
          </w:p>
        </w:tc>
      </w:tr>
      <w:tr w:rsidR="00B90174" w:rsidRPr="00E05332" w14:paraId="1739AA85" w14:textId="77777777" w:rsidTr="00E05332">
        <w:trPr>
          <w:trHeight w:val="311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868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l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C1E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0.280 (0.353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8AC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0.402 (0</w:t>
            </w: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.173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0D27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593 (0.033)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75F2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613 (0.026)</w:t>
            </w:r>
          </w:p>
        </w:tc>
      </w:tr>
      <w:tr w:rsidR="00B90174" w:rsidRPr="00E05332" w14:paraId="71B59B3B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6F7C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03D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717 (0.025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4D34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739 (0.01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A646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932 (0.00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91DC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906 (0.000)</w:t>
            </w:r>
          </w:p>
        </w:tc>
      </w:tr>
      <w:tr w:rsidR="00B90174" w:rsidRPr="00E05332" w14:paraId="7EAE2E41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F71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1961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734 (0.020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6439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756 (0.01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B35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706 (0.01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B8E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65 (0.000)</w:t>
            </w:r>
          </w:p>
        </w:tc>
      </w:tr>
      <w:tr w:rsidR="00B90174" w:rsidRPr="00E05332" w14:paraId="246A2B67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723D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D77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843 (0.000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916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680 (0.01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614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20 (0.00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52DF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41 (0.004)</w:t>
            </w:r>
          </w:p>
        </w:tc>
      </w:tr>
      <w:tr w:rsidR="00B90174" w:rsidRPr="00E05332" w14:paraId="03639663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199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u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C062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671 (0.012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31D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758 (0.00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AC44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48 (0.00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02E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842 (0.000)</w:t>
            </w:r>
          </w:p>
        </w:tc>
      </w:tr>
      <w:tr w:rsidR="00B90174" w:rsidRPr="00E05332" w14:paraId="44CB4341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6FE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0C80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618 (0.024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641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322 (0.28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796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788 (0.00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CCBC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561 (0.046)</w:t>
            </w:r>
          </w:p>
        </w:tc>
      </w:tr>
      <w:tr w:rsidR="00B90174" w:rsidRPr="00E05332" w14:paraId="116891F0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13A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0507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633 (0.027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7E8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543 (0.06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1B5F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 0.753 (0.00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80E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626 (0.017)</w:t>
            </w:r>
          </w:p>
        </w:tc>
      </w:tr>
      <w:tr w:rsidR="00B90174" w:rsidRPr="00E05332" w14:paraId="079DF710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749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714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591 (0.033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1F9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676 (0.01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E10C7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97 (0.00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7B88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864 (0.000)</w:t>
            </w:r>
          </w:p>
        </w:tc>
      </w:tr>
      <w:tr w:rsidR="00B90174" w:rsidRPr="00E05332" w14:paraId="562972CF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CE71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B6A5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907 (0.000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982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897 (0.000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13B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71 (0.00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654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24 (0.000)</w:t>
            </w:r>
          </w:p>
        </w:tc>
      </w:tr>
      <w:tr w:rsidR="00B90174" w:rsidRPr="00E05332" w14:paraId="7CEF194C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76E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b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D79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712 (0.006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2BB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485 (0.09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FBA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00 (0.02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7CB5" w14:textId="0E5BB992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37 (0.061)</w:t>
            </w:r>
          </w:p>
        </w:tc>
      </w:tr>
      <w:tr w:rsidR="00B90174" w:rsidRPr="00E05332" w14:paraId="28BEE9D7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6806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i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247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630 (0.021)</w:t>
            </w:r>
          </w:p>
        </w:tc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09F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498 (0.083)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3401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0.807 (0.001)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819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752 (0.003)</w:t>
            </w:r>
          </w:p>
        </w:tc>
      </w:tr>
      <w:tr w:rsidR="00B90174" w:rsidRPr="00E05332" w14:paraId="4CBE7BB7" w14:textId="77777777" w:rsidTr="00E05332">
        <w:trPr>
          <w:trHeight w:val="311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A004" w14:textId="77777777" w:rsidR="00B90174" w:rsidRPr="00E05332" w:rsidRDefault="00B90174" w:rsidP="00226E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Zn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9B28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 xml:space="preserve"> 0.407 (0.167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4857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 w:eastAsia="pt-BR"/>
              </w:rPr>
              <w:t>0.571 (0.041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005A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39 (0.057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793A" w14:textId="77777777" w:rsidR="00B90174" w:rsidRPr="00E05332" w:rsidRDefault="00B90174" w:rsidP="0022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E0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28 (0.000)</w:t>
            </w:r>
          </w:p>
        </w:tc>
      </w:tr>
    </w:tbl>
    <w:p w14:paraId="429CE68F" w14:textId="1EB45EE4" w:rsidR="006317FA" w:rsidRPr="00157C0A" w:rsidRDefault="006317FA">
      <w:pPr>
        <w:rPr>
          <w:lang w:val="en-US"/>
        </w:rPr>
      </w:pPr>
      <w:bookmarkStart w:id="0" w:name="_GoBack"/>
      <w:bookmarkEnd w:id="0"/>
    </w:p>
    <w:sectPr w:rsidR="006317FA" w:rsidRPr="00157C0A" w:rsidSect="00E25841">
      <w:pgSz w:w="11906" w:h="16838"/>
      <w:pgMar w:top="1417" w:right="1701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174"/>
    <w:rsid w:val="00157C0A"/>
    <w:rsid w:val="001D3BEA"/>
    <w:rsid w:val="00256EBD"/>
    <w:rsid w:val="002A431E"/>
    <w:rsid w:val="003479D3"/>
    <w:rsid w:val="00360E8F"/>
    <w:rsid w:val="003D26EF"/>
    <w:rsid w:val="006317FA"/>
    <w:rsid w:val="006E2103"/>
    <w:rsid w:val="007E2FAB"/>
    <w:rsid w:val="00805E0F"/>
    <w:rsid w:val="009C5B24"/>
    <w:rsid w:val="00A77562"/>
    <w:rsid w:val="00B57645"/>
    <w:rsid w:val="00B90174"/>
    <w:rsid w:val="00BF7D6B"/>
    <w:rsid w:val="00C31E09"/>
    <w:rsid w:val="00C90D83"/>
    <w:rsid w:val="00CD0C26"/>
    <w:rsid w:val="00DC785C"/>
    <w:rsid w:val="00E05332"/>
    <w:rsid w:val="00E25841"/>
    <w:rsid w:val="00EA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5E42"/>
  <w15:docId w15:val="{850DABDB-AF30-44EA-90FA-EB53DEF4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174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9017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90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o Lourençato</dc:creator>
  <cp:lastModifiedBy>Gomathi S</cp:lastModifiedBy>
  <cp:revision>6</cp:revision>
  <dcterms:created xsi:type="dcterms:W3CDTF">2026-01-22T18:55:00Z</dcterms:created>
  <dcterms:modified xsi:type="dcterms:W3CDTF">2026-04-24T13:51:00Z</dcterms:modified>
</cp:coreProperties>
</file>